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34"/>
        <w:gridCol w:w="2790"/>
        <w:gridCol w:w="1937"/>
        <w:gridCol w:w="1463"/>
        <w:gridCol w:w="1444"/>
        <w:gridCol w:w="1463"/>
        <w:gridCol w:w="1448"/>
        <w:gridCol w:w="2033"/>
      </w:tblGrid>
      <w:tr w:rsidR="0068740F" w:rsidRPr="000251A6" w14:paraId="155A210E" w14:textId="77777777" w:rsidTr="0068740F">
        <w:trPr>
          <w:trHeight w:val="416"/>
        </w:trPr>
        <w:tc>
          <w:tcPr>
            <w:tcW w:w="14312" w:type="dxa"/>
            <w:gridSpan w:val="8"/>
            <w:shd w:val="clear" w:color="auto" w:fill="E8E8E8" w:themeFill="background2"/>
          </w:tcPr>
          <w:p w14:paraId="4B123A79" w14:textId="10DB6D57" w:rsidR="0068740F" w:rsidRPr="0068740F" w:rsidRDefault="0068740F" w:rsidP="0068740F">
            <w:pPr>
              <w:jc w:val="center"/>
              <w:rPr>
                <w:b/>
                <w:bCs/>
              </w:rPr>
            </w:pPr>
            <w:proofErr w:type="spellStart"/>
            <w:r w:rsidRPr="0068740F">
              <w:rPr>
                <w:b/>
                <w:bCs/>
              </w:rPr>
              <w:t>CERQual</w:t>
            </w:r>
            <w:proofErr w:type="spellEnd"/>
            <w:r w:rsidRPr="0068740F">
              <w:rPr>
                <w:b/>
                <w:bCs/>
              </w:rPr>
              <w:t xml:space="preserve"> Qualitative Evidence Assessment</w:t>
            </w:r>
          </w:p>
        </w:tc>
      </w:tr>
      <w:tr w:rsidR="00AD53B9" w:rsidRPr="000251A6" w14:paraId="1E483999" w14:textId="77777777" w:rsidTr="0068740F">
        <w:trPr>
          <w:trHeight w:val="900"/>
        </w:trPr>
        <w:tc>
          <w:tcPr>
            <w:tcW w:w="1741" w:type="dxa"/>
            <w:hideMark/>
          </w:tcPr>
          <w:p w14:paraId="0EEC748C" w14:textId="77777777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Review finding</w:t>
            </w:r>
          </w:p>
        </w:tc>
        <w:tc>
          <w:tcPr>
            <w:tcW w:w="2790" w:type="dxa"/>
            <w:hideMark/>
          </w:tcPr>
          <w:p w14:paraId="203FD5B6" w14:textId="77777777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Studies contributing to review finding</w:t>
            </w:r>
          </w:p>
        </w:tc>
        <w:tc>
          <w:tcPr>
            <w:tcW w:w="1953" w:type="dxa"/>
            <w:hideMark/>
          </w:tcPr>
          <w:p w14:paraId="4BF65918" w14:textId="77777777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Assessment of methodological limitations</w:t>
            </w:r>
          </w:p>
        </w:tc>
        <w:tc>
          <w:tcPr>
            <w:tcW w:w="1465" w:type="dxa"/>
            <w:hideMark/>
          </w:tcPr>
          <w:p w14:paraId="44C4CD7A" w14:textId="77777777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Assessment of relevance</w:t>
            </w:r>
          </w:p>
        </w:tc>
        <w:tc>
          <w:tcPr>
            <w:tcW w:w="1379" w:type="dxa"/>
          </w:tcPr>
          <w:p w14:paraId="2F4E76A7" w14:textId="6C83C585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Assessment of coherence</w:t>
            </w:r>
          </w:p>
        </w:tc>
        <w:tc>
          <w:tcPr>
            <w:tcW w:w="1465" w:type="dxa"/>
            <w:hideMark/>
          </w:tcPr>
          <w:p w14:paraId="4D0BA067" w14:textId="49CBECF6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Assessment of adequacy</w:t>
            </w:r>
          </w:p>
        </w:tc>
        <w:tc>
          <w:tcPr>
            <w:tcW w:w="1450" w:type="dxa"/>
            <w:hideMark/>
          </w:tcPr>
          <w:p w14:paraId="52157C83" w14:textId="77777777" w:rsidR="00AD53B9" w:rsidRPr="0068740F" w:rsidRDefault="00AD53B9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 xml:space="preserve">Overall </w:t>
            </w:r>
            <w:proofErr w:type="spellStart"/>
            <w:r w:rsidRPr="0068740F">
              <w:rPr>
                <w:b/>
                <w:bCs/>
              </w:rPr>
              <w:t>CerQual</w:t>
            </w:r>
            <w:proofErr w:type="spellEnd"/>
            <w:r w:rsidRPr="0068740F">
              <w:rPr>
                <w:b/>
                <w:bCs/>
              </w:rPr>
              <w:t xml:space="preserve"> assessment of confidence</w:t>
            </w:r>
          </w:p>
        </w:tc>
        <w:tc>
          <w:tcPr>
            <w:tcW w:w="2069" w:type="dxa"/>
            <w:hideMark/>
          </w:tcPr>
          <w:p w14:paraId="1D56996A" w14:textId="1F01ECAE" w:rsidR="00AD53B9" w:rsidRPr="0068740F" w:rsidRDefault="003760E6">
            <w:pPr>
              <w:rPr>
                <w:b/>
                <w:bCs/>
              </w:rPr>
            </w:pPr>
            <w:r w:rsidRPr="0068740F">
              <w:rPr>
                <w:b/>
                <w:bCs/>
              </w:rPr>
              <w:t>Explanation</w:t>
            </w:r>
            <w:r w:rsidR="00AD53B9" w:rsidRPr="0068740F">
              <w:rPr>
                <w:b/>
                <w:bCs/>
              </w:rPr>
              <w:t xml:space="preserve"> of </w:t>
            </w:r>
            <w:r w:rsidRPr="0068740F">
              <w:rPr>
                <w:b/>
                <w:bCs/>
              </w:rPr>
              <w:t>judgment</w:t>
            </w:r>
          </w:p>
        </w:tc>
      </w:tr>
      <w:tr w:rsidR="00AD53B9" w:rsidRPr="000251A6" w14:paraId="5057E160" w14:textId="77777777" w:rsidTr="0068740F">
        <w:trPr>
          <w:trHeight w:val="3780"/>
        </w:trPr>
        <w:tc>
          <w:tcPr>
            <w:tcW w:w="1741" w:type="dxa"/>
            <w:hideMark/>
          </w:tcPr>
          <w:p w14:paraId="53D65E00" w14:textId="4F4E5477" w:rsidR="00AD53B9" w:rsidRPr="000251A6" w:rsidRDefault="00AD53B9">
            <w:r w:rsidRPr="000251A6">
              <w:t xml:space="preserve">Healthcare costs as </w:t>
            </w:r>
            <w:r w:rsidR="00156316" w:rsidRPr="000251A6">
              <w:t>a socioeconomic</w:t>
            </w:r>
            <w:r w:rsidRPr="000251A6">
              <w:t xml:space="preserve"> barrier to diabetes self-management</w:t>
            </w:r>
          </w:p>
        </w:tc>
        <w:tc>
          <w:tcPr>
            <w:tcW w:w="2790" w:type="dxa"/>
            <w:hideMark/>
          </w:tcPr>
          <w:p w14:paraId="2D0DB4D7" w14:textId="39F83A90" w:rsidR="00A756C2" w:rsidRDefault="0068740F" w:rsidP="0068740F">
            <w:pPr>
              <w:spacing w:after="0"/>
            </w:pPr>
            <w:r>
              <w:t>Keene</w:t>
            </w:r>
            <w:r w:rsidR="00A756C2">
              <w:t xml:space="preserve">, D.E., </w:t>
            </w:r>
            <w:r w:rsidR="00A756C2">
              <w:t>et al.</w:t>
            </w:r>
            <w:r w:rsidR="00A756C2">
              <w:t>, 2018.</w:t>
            </w:r>
            <w:r>
              <w:br/>
            </w:r>
            <w:r w:rsidR="00A756C2">
              <w:t xml:space="preserve">Campbell, R.B., et al., 2021. </w:t>
            </w:r>
          </w:p>
          <w:p w14:paraId="01DF592D" w14:textId="2251E465" w:rsidR="00A756C2" w:rsidRDefault="00A756C2" w:rsidP="0068740F">
            <w:pPr>
              <w:spacing w:after="0" w:line="240" w:lineRule="auto"/>
            </w:pPr>
            <w:r>
              <w:t>Clark, L., et al.,</w:t>
            </w:r>
            <w:r>
              <w:t xml:space="preserve"> </w:t>
            </w:r>
            <w:r>
              <w:t xml:space="preserve">2009. </w:t>
            </w:r>
          </w:p>
          <w:p w14:paraId="706CC83F" w14:textId="592905AA" w:rsidR="00A756C2" w:rsidRDefault="00A756C2" w:rsidP="00A756C2">
            <w:pPr>
              <w:spacing w:after="0" w:line="240" w:lineRule="auto"/>
            </w:pPr>
            <w:r>
              <w:t xml:space="preserve">Henderson, J., et al., 2014. </w:t>
            </w:r>
          </w:p>
          <w:p w14:paraId="184AFBDF" w14:textId="79BE1C10" w:rsidR="00A756C2" w:rsidRDefault="00A756C2" w:rsidP="00A756C2">
            <w:pPr>
              <w:spacing w:after="0" w:line="240" w:lineRule="auto"/>
            </w:pPr>
            <w:r>
              <w:t xml:space="preserve">Hu, J., et al., 2013. </w:t>
            </w:r>
          </w:p>
          <w:p w14:paraId="0FAD6278" w14:textId="32471F0F" w:rsidR="00A756C2" w:rsidRDefault="00A756C2" w:rsidP="00A756C2">
            <w:pPr>
              <w:spacing w:after="0" w:line="240" w:lineRule="auto"/>
            </w:pPr>
            <w:r>
              <w:t xml:space="preserve">Lynch, E., et al.,2012. </w:t>
            </w:r>
          </w:p>
          <w:p w14:paraId="09A761E0" w14:textId="770AB22D" w:rsidR="00A756C2" w:rsidRDefault="00A756C2" w:rsidP="00A756C2">
            <w:pPr>
              <w:spacing w:after="0" w:line="240" w:lineRule="auto"/>
            </w:pPr>
            <w:r>
              <w:t xml:space="preserve">Pilkington, F.B., et al., 2010. </w:t>
            </w:r>
          </w:p>
          <w:p w14:paraId="75627E67" w14:textId="1E706806" w:rsidR="00A756C2" w:rsidRDefault="00A756C2" w:rsidP="00A756C2">
            <w:pPr>
              <w:spacing w:after="0" w:line="240" w:lineRule="auto"/>
            </w:pPr>
            <w:r>
              <w:t>Reyes, J., et al., 2017.</w:t>
            </w:r>
          </w:p>
          <w:p w14:paraId="5E981FD1" w14:textId="5612138A" w:rsidR="00A756C2" w:rsidRDefault="00A756C2" w:rsidP="00A756C2">
            <w:pPr>
              <w:spacing w:after="0" w:line="240" w:lineRule="auto"/>
            </w:pPr>
            <w:r>
              <w:t xml:space="preserve">Whittemore, R., et al., 2019. </w:t>
            </w:r>
          </w:p>
          <w:p w14:paraId="61E10169" w14:textId="78707808" w:rsidR="00AD53B9" w:rsidRPr="000251A6" w:rsidRDefault="00A756C2" w:rsidP="00A756C2">
            <w:r>
              <w:t xml:space="preserve">Vest, B.M., et al., 2013. </w:t>
            </w:r>
          </w:p>
        </w:tc>
        <w:tc>
          <w:tcPr>
            <w:tcW w:w="1953" w:type="dxa"/>
            <w:hideMark/>
          </w:tcPr>
          <w:p w14:paraId="10000A11" w14:textId="11DDF004" w:rsidR="00AD53B9" w:rsidRPr="000251A6" w:rsidRDefault="00AD53B9">
            <w:r>
              <w:t>No or very minor concerns (all papers were found to have used appropriate methodology with no limitations)</w:t>
            </w:r>
          </w:p>
        </w:tc>
        <w:tc>
          <w:tcPr>
            <w:tcW w:w="1465" w:type="dxa"/>
            <w:hideMark/>
          </w:tcPr>
          <w:p w14:paraId="6C8ED762" w14:textId="09A1427E" w:rsidR="00AD53B9" w:rsidRPr="000251A6" w:rsidRDefault="00AD53B9" w:rsidP="00AD53B9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33AD2975" w14:textId="3E0DD1AF" w:rsidR="00AD53B9" w:rsidRPr="000251A6" w:rsidRDefault="00AD53B9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3EE9C70F" w14:textId="196CBF71" w:rsidR="00AD53B9" w:rsidRPr="000251A6" w:rsidRDefault="00B52552">
            <w:r w:rsidRPr="00B52552">
              <w:t>No or very minor concerns</w:t>
            </w:r>
            <w:r>
              <w:t xml:space="preserve"> about adequacy (10 papers offered rich data)</w:t>
            </w:r>
          </w:p>
        </w:tc>
        <w:tc>
          <w:tcPr>
            <w:tcW w:w="1450" w:type="dxa"/>
            <w:hideMark/>
          </w:tcPr>
          <w:p w14:paraId="2986590D" w14:textId="2FFFB98C" w:rsidR="00AD53B9" w:rsidRPr="000251A6" w:rsidRDefault="003760E6">
            <w:r>
              <w:t>High confidence</w:t>
            </w:r>
          </w:p>
        </w:tc>
        <w:tc>
          <w:tcPr>
            <w:tcW w:w="2069" w:type="dxa"/>
            <w:hideMark/>
          </w:tcPr>
          <w:p w14:paraId="53FE0047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525D8F17" w14:textId="77777777" w:rsidR="003760E6" w:rsidRDefault="003760E6" w:rsidP="003760E6">
            <w:r>
              <w:t>confidence because of minor</w:t>
            </w:r>
          </w:p>
          <w:p w14:paraId="6A474363" w14:textId="77777777" w:rsidR="003760E6" w:rsidRDefault="003760E6" w:rsidP="003760E6">
            <w:r>
              <w:t>concerns regarding</w:t>
            </w:r>
          </w:p>
          <w:p w14:paraId="4AF12B98" w14:textId="77777777" w:rsidR="003760E6" w:rsidRDefault="003760E6" w:rsidP="003760E6">
            <w:r>
              <w:t>methodological limitations,</w:t>
            </w:r>
          </w:p>
          <w:p w14:paraId="21223F03" w14:textId="77777777" w:rsidR="003760E6" w:rsidRDefault="003760E6" w:rsidP="003760E6">
            <w:r>
              <w:t>relevance, coherence, and</w:t>
            </w:r>
          </w:p>
          <w:p w14:paraId="22130FF5" w14:textId="39D812EF" w:rsidR="00AD53B9" w:rsidRPr="000251A6" w:rsidRDefault="003760E6" w:rsidP="003760E6">
            <w:r>
              <w:t>adequacy.</w:t>
            </w:r>
          </w:p>
        </w:tc>
      </w:tr>
      <w:tr w:rsidR="00AD53B9" w:rsidRPr="000251A6" w14:paraId="6FCE8444" w14:textId="77777777" w:rsidTr="0068740F">
        <w:trPr>
          <w:trHeight w:val="1500"/>
        </w:trPr>
        <w:tc>
          <w:tcPr>
            <w:tcW w:w="1741" w:type="dxa"/>
            <w:hideMark/>
          </w:tcPr>
          <w:p w14:paraId="566E02A1" w14:textId="46431BC4" w:rsidR="00AD53B9" w:rsidRPr="000251A6" w:rsidRDefault="00AD53B9">
            <w:r w:rsidRPr="000251A6">
              <w:t xml:space="preserve">Financial costs of healthy eating as </w:t>
            </w:r>
            <w:r w:rsidR="00156316" w:rsidRPr="000251A6">
              <w:t>a socioeconomic</w:t>
            </w:r>
            <w:r w:rsidRPr="000251A6">
              <w:t xml:space="preserve"> barrier to diabetes self-management</w:t>
            </w:r>
          </w:p>
        </w:tc>
        <w:tc>
          <w:tcPr>
            <w:tcW w:w="2790" w:type="dxa"/>
            <w:noWrap/>
            <w:hideMark/>
          </w:tcPr>
          <w:p w14:paraId="3EB76339" w14:textId="6DB811A6" w:rsidR="00A756C2" w:rsidRDefault="00A756C2" w:rsidP="00A756C2">
            <w:pPr>
              <w:spacing w:after="0" w:line="240" w:lineRule="auto"/>
            </w:pPr>
            <w:r>
              <w:t xml:space="preserve">Clark, L., et al., 2009. </w:t>
            </w:r>
          </w:p>
          <w:p w14:paraId="1C664CB6" w14:textId="6B4487CA" w:rsidR="00A756C2" w:rsidRDefault="00A756C2" w:rsidP="00A756C2">
            <w:pPr>
              <w:spacing w:after="0" w:line="240" w:lineRule="auto"/>
            </w:pPr>
            <w:r>
              <w:t xml:space="preserve">Pilkington, F.B., et al., 2010. </w:t>
            </w:r>
          </w:p>
          <w:p w14:paraId="5D7E8FA8" w14:textId="77777777" w:rsidR="00A756C2" w:rsidRDefault="00A756C2" w:rsidP="00A756C2">
            <w:r>
              <w:t xml:space="preserve">Reyes, J., et al., 2017. </w:t>
            </w:r>
          </w:p>
          <w:p w14:paraId="0CBAF5F4" w14:textId="776E4CA0" w:rsidR="00A756C2" w:rsidRDefault="00A756C2" w:rsidP="00A756C2">
            <w:pPr>
              <w:spacing w:after="0" w:line="240" w:lineRule="auto"/>
            </w:pPr>
            <w:r>
              <w:t>Stotz, S.A., et al., 2021.</w:t>
            </w:r>
          </w:p>
          <w:p w14:paraId="7B7A41D1" w14:textId="6A6CBDB0" w:rsidR="00A756C2" w:rsidRDefault="00A756C2" w:rsidP="00A756C2">
            <w:pPr>
              <w:spacing w:after="0" w:line="240" w:lineRule="auto"/>
            </w:pPr>
            <w:r>
              <w:t xml:space="preserve">Chan, J., et al., 2015. </w:t>
            </w:r>
          </w:p>
          <w:p w14:paraId="5567C3C3" w14:textId="4932D01E" w:rsidR="00A756C2" w:rsidRPr="000251A6" w:rsidRDefault="00A756C2" w:rsidP="00A756C2">
            <w:proofErr w:type="spellStart"/>
            <w:r>
              <w:t>Aweko</w:t>
            </w:r>
            <w:proofErr w:type="spellEnd"/>
            <w:r>
              <w:t>, J., et al., 2018</w:t>
            </w:r>
          </w:p>
        </w:tc>
        <w:tc>
          <w:tcPr>
            <w:tcW w:w="1953" w:type="dxa"/>
            <w:hideMark/>
          </w:tcPr>
          <w:p w14:paraId="08CDF18D" w14:textId="60CC28A4" w:rsidR="00AD53B9" w:rsidRPr="000251A6" w:rsidRDefault="00AD53B9">
            <w:r>
              <w:t xml:space="preserve">No or very minor concerns (2 papers were assessed as having methodological limitations concerning reflexivity i.e. the relationship between data </w:t>
            </w:r>
            <w:r>
              <w:lastRenderedPageBreak/>
              <w:t>collectors and participants)</w:t>
            </w:r>
          </w:p>
        </w:tc>
        <w:tc>
          <w:tcPr>
            <w:tcW w:w="1465" w:type="dxa"/>
            <w:hideMark/>
          </w:tcPr>
          <w:p w14:paraId="5FB85C4D" w14:textId="085DCB1E" w:rsidR="00AD53B9" w:rsidRPr="000251A6" w:rsidRDefault="00AD53B9">
            <w:r>
              <w:lastRenderedPageBreak/>
              <w:t>Minor concerns about relevance (no studies were from the UK)</w:t>
            </w:r>
          </w:p>
        </w:tc>
        <w:tc>
          <w:tcPr>
            <w:tcW w:w="1379" w:type="dxa"/>
          </w:tcPr>
          <w:p w14:paraId="79C442CF" w14:textId="7A939E84" w:rsidR="00AD53B9" w:rsidRPr="000251A6" w:rsidRDefault="00AD53B9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3EB9EB03" w14:textId="5F1A9255" w:rsidR="00AD53B9" w:rsidRPr="000251A6" w:rsidRDefault="00B52552">
            <w:r w:rsidRPr="00B52552">
              <w:t>No or very minor concerns</w:t>
            </w:r>
            <w:r>
              <w:t xml:space="preserve"> about adequacy (6 papers offered rich data)</w:t>
            </w:r>
          </w:p>
        </w:tc>
        <w:tc>
          <w:tcPr>
            <w:tcW w:w="1450" w:type="dxa"/>
            <w:hideMark/>
          </w:tcPr>
          <w:p w14:paraId="7D79A149" w14:textId="22D97F10" w:rsidR="00AD53B9" w:rsidRPr="000251A6" w:rsidRDefault="003760E6">
            <w:r>
              <w:t>High confidence</w:t>
            </w:r>
          </w:p>
        </w:tc>
        <w:tc>
          <w:tcPr>
            <w:tcW w:w="2069" w:type="dxa"/>
            <w:hideMark/>
          </w:tcPr>
          <w:p w14:paraId="5743B0B5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5ADEEDDD" w14:textId="77777777" w:rsidR="003760E6" w:rsidRDefault="003760E6" w:rsidP="003760E6">
            <w:r>
              <w:t>confidence because of minor</w:t>
            </w:r>
          </w:p>
          <w:p w14:paraId="35581685" w14:textId="77777777" w:rsidR="003760E6" w:rsidRDefault="003760E6" w:rsidP="003760E6">
            <w:r>
              <w:t>concerns regarding</w:t>
            </w:r>
          </w:p>
          <w:p w14:paraId="0F64C0FD" w14:textId="77777777" w:rsidR="003760E6" w:rsidRDefault="003760E6" w:rsidP="003760E6">
            <w:r>
              <w:t>methodological limitations,</w:t>
            </w:r>
          </w:p>
          <w:p w14:paraId="274C6721" w14:textId="77777777" w:rsidR="003760E6" w:rsidRDefault="003760E6" w:rsidP="003760E6">
            <w:r>
              <w:t>relevance, coherence, and</w:t>
            </w:r>
          </w:p>
          <w:p w14:paraId="3E2D6D7F" w14:textId="391D1FD3" w:rsidR="00AD53B9" w:rsidRPr="000251A6" w:rsidRDefault="003760E6" w:rsidP="003760E6">
            <w:r>
              <w:t>adequacy.</w:t>
            </w:r>
          </w:p>
        </w:tc>
      </w:tr>
      <w:tr w:rsidR="00AD53B9" w:rsidRPr="000251A6" w14:paraId="7F2CD752" w14:textId="77777777" w:rsidTr="0068740F">
        <w:trPr>
          <w:trHeight w:val="1200"/>
        </w:trPr>
        <w:tc>
          <w:tcPr>
            <w:tcW w:w="1741" w:type="dxa"/>
            <w:hideMark/>
          </w:tcPr>
          <w:p w14:paraId="60B50A74" w14:textId="16F93100" w:rsidR="00AD53B9" w:rsidRPr="000251A6" w:rsidRDefault="00AD53B9" w:rsidP="00336C75">
            <w:r w:rsidRPr="000251A6">
              <w:t xml:space="preserve">Cultural influences as </w:t>
            </w:r>
            <w:r w:rsidR="00156316" w:rsidRPr="000251A6">
              <w:t>a socioeconomic</w:t>
            </w:r>
            <w:r w:rsidRPr="000251A6">
              <w:t xml:space="preserve"> barrier to diabetes self-management</w:t>
            </w:r>
          </w:p>
        </w:tc>
        <w:tc>
          <w:tcPr>
            <w:tcW w:w="2790" w:type="dxa"/>
            <w:hideMark/>
          </w:tcPr>
          <w:p w14:paraId="34A5DAC4" w14:textId="5E054825" w:rsidR="00A756C2" w:rsidRDefault="00A756C2" w:rsidP="00A756C2">
            <w:pPr>
              <w:spacing w:after="0" w:line="240" w:lineRule="auto"/>
            </w:pPr>
            <w:r>
              <w:t xml:space="preserve">Henderson, J., et al., 2014. </w:t>
            </w:r>
          </w:p>
          <w:p w14:paraId="1C5EF7C2" w14:textId="6C9247D6" w:rsidR="00A756C2" w:rsidRPr="000251A6" w:rsidRDefault="00A756C2" w:rsidP="00A756C2">
            <w:r>
              <w:t xml:space="preserve">Pilkington, F.B., et al., 2010. </w:t>
            </w:r>
          </w:p>
        </w:tc>
        <w:tc>
          <w:tcPr>
            <w:tcW w:w="1953" w:type="dxa"/>
            <w:hideMark/>
          </w:tcPr>
          <w:p w14:paraId="02538B5F" w14:textId="4F9E2828" w:rsidR="00AD53B9" w:rsidRPr="000251A6" w:rsidRDefault="00AD53B9" w:rsidP="00336C75">
            <w:r>
              <w:t>No or very minor concerns (all papers were found to have used appropriate methodology with no limitations)</w:t>
            </w:r>
          </w:p>
        </w:tc>
        <w:tc>
          <w:tcPr>
            <w:tcW w:w="1465" w:type="dxa"/>
            <w:hideMark/>
          </w:tcPr>
          <w:p w14:paraId="5A167056" w14:textId="1145FA72" w:rsidR="00AD53B9" w:rsidRPr="000251A6" w:rsidRDefault="00AD53B9" w:rsidP="00336C75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3FA72FCE" w14:textId="15CE2178" w:rsidR="00AD53B9" w:rsidRPr="000251A6" w:rsidRDefault="00AD53B9" w:rsidP="00336C75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29E06F42" w14:textId="79DD8EBB" w:rsidR="00AD53B9" w:rsidRPr="000251A6" w:rsidRDefault="00B52552" w:rsidP="00336C75">
            <w:r>
              <w:t>M</w:t>
            </w:r>
            <w:r w:rsidRPr="00B52552">
              <w:t>inor concerns</w:t>
            </w:r>
            <w:r>
              <w:t xml:space="preserve"> about adequacy (2 papers offered rich data)</w:t>
            </w:r>
          </w:p>
        </w:tc>
        <w:tc>
          <w:tcPr>
            <w:tcW w:w="1450" w:type="dxa"/>
            <w:hideMark/>
          </w:tcPr>
          <w:p w14:paraId="2219038E" w14:textId="1C42ECF5" w:rsidR="00AD53B9" w:rsidRPr="000251A6" w:rsidRDefault="003760E6" w:rsidP="00336C75">
            <w:r>
              <w:t>Moderate confidence</w:t>
            </w:r>
          </w:p>
        </w:tc>
        <w:tc>
          <w:tcPr>
            <w:tcW w:w="2069" w:type="dxa"/>
            <w:hideMark/>
          </w:tcPr>
          <w:p w14:paraId="34AA2A7D" w14:textId="1A945D9F" w:rsidR="00AD53B9" w:rsidRPr="000251A6" w:rsidRDefault="003760E6" w:rsidP="00336C75">
            <w:r>
              <w:t xml:space="preserve">This finding was graded as moderate confidence because of minor concerns regarding relevance, </w:t>
            </w:r>
            <w:proofErr w:type="gramStart"/>
            <w:r>
              <w:t>coherence</w:t>
            </w:r>
            <w:proofErr w:type="gramEnd"/>
            <w:r>
              <w:t xml:space="preserve"> and adequacy.</w:t>
            </w:r>
          </w:p>
        </w:tc>
      </w:tr>
      <w:tr w:rsidR="00AD53B9" w:rsidRPr="000251A6" w14:paraId="1E3A766D" w14:textId="77777777" w:rsidTr="0068740F">
        <w:trPr>
          <w:trHeight w:val="1500"/>
        </w:trPr>
        <w:tc>
          <w:tcPr>
            <w:tcW w:w="1741" w:type="dxa"/>
            <w:hideMark/>
          </w:tcPr>
          <w:p w14:paraId="764D63CA" w14:textId="56843043" w:rsidR="00AD53B9" w:rsidRPr="000251A6" w:rsidRDefault="00AD53B9" w:rsidP="00336C75">
            <w:r w:rsidRPr="000251A6">
              <w:t xml:space="preserve">Living in areas of </w:t>
            </w:r>
            <w:r w:rsidR="00156316" w:rsidRPr="000251A6">
              <w:t>deprivation</w:t>
            </w:r>
            <w:r w:rsidRPr="000251A6">
              <w:t xml:space="preserve"> as a socioeconomic barrier to diabetes self-management</w:t>
            </w:r>
          </w:p>
        </w:tc>
        <w:tc>
          <w:tcPr>
            <w:tcW w:w="2790" w:type="dxa"/>
            <w:hideMark/>
          </w:tcPr>
          <w:p w14:paraId="71403FFB" w14:textId="77777777" w:rsidR="00A756C2" w:rsidRDefault="00A756C2" w:rsidP="00A756C2">
            <w:pPr>
              <w:spacing w:after="0" w:line="240" w:lineRule="auto"/>
            </w:pPr>
            <w:r>
              <w:t>Keene, D.E., et al., 2018.</w:t>
            </w:r>
          </w:p>
          <w:p w14:paraId="48E36D34" w14:textId="77777777" w:rsidR="00A756C2" w:rsidRDefault="00A756C2" w:rsidP="00A756C2">
            <w:pPr>
              <w:spacing w:after="0" w:line="240" w:lineRule="auto"/>
            </w:pPr>
            <w:r>
              <w:t xml:space="preserve">Campbell, R.B., et al., 2021. </w:t>
            </w:r>
          </w:p>
          <w:p w14:paraId="78B36D76" w14:textId="77777777" w:rsidR="00A756C2" w:rsidRDefault="00A756C2" w:rsidP="00A756C2">
            <w:pPr>
              <w:spacing w:after="0" w:line="240" w:lineRule="auto"/>
            </w:pPr>
            <w:r>
              <w:t xml:space="preserve">Henderson, J., et al., 2014. </w:t>
            </w:r>
          </w:p>
          <w:p w14:paraId="4DAAA29B" w14:textId="77777777" w:rsidR="00A756C2" w:rsidRDefault="00A756C2" w:rsidP="00336C75">
            <w:r>
              <w:t>Pilkington, F.B., et al., 2010.</w:t>
            </w:r>
          </w:p>
          <w:p w14:paraId="11FA3818" w14:textId="639ECBBF" w:rsidR="00A756C2" w:rsidRPr="000251A6" w:rsidRDefault="00A756C2" w:rsidP="00336C75">
            <w:r w:rsidRPr="00A756C2">
              <w:t xml:space="preserve">Christensen, N.I., et al., 2020. </w:t>
            </w:r>
          </w:p>
        </w:tc>
        <w:tc>
          <w:tcPr>
            <w:tcW w:w="1953" w:type="dxa"/>
            <w:hideMark/>
          </w:tcPr>
          <w:p w14:paraId="4746A000" w14:textId="4F335616" w:rsidR="00AD53B9" w:rsidRPr="000251A6" w:rsidRDefault="00AD53B9" w:rsidP="00336C75">
            <w:r>
              <w:t>No or very minor concerns (1 paper was assessed as having methodological limitations concerning reflexivity i.e. the relationship between data collectors and participants)</w:t>
            </w:r>
          </w:p>
        </w:tc>
        <w:tc>
          <w:tcPr>
            <w:tcW w:w="1465" w:type="dxa"/>
            <w:hideMark/>
          </w:tcPr>
          <w:p w14:paraId="7B74EB13" w14:textId="44A591E6" w:rsidR="00AD53B9" w:rsidRPr="000251A6" w:rsidRDefault="00AD53B9" w:rsidP="00336C75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6F63C81F" w14:textId="17370546" w:rsidR="00AD53B9" w:rsidRPr="000251A6" w:rsidRDefault="00AD53B9" w:rsidP="00336C75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4F6B3841" w14:textId="041170E2" w:rsidR="00AD53B9" w:rsidRPr="000251A6" w:rsidRDefault="00B52552" w:rsidP="00336C75">
            <w:r w:rsidRPr="00B52552">
              <w:t>No or very minor concerns</w:t>
            </w:r>
            <w:r>
              <w:t xml:space="preserve"> about adequacy (5 papers offered rich data)</w:t>
            </w:r>
          </w:p>
        </w:tc>
        <w:tc>
          <w:tcPr>
            <w:tcW w:w="1450" w:type="dxa"/>
            <w:hideMark/>
          </w:tcPr>
          <w:p w14:paraId="5F59F54C" w14:textId="1893725D" w:rsidR="00AD53B9" w:rsidRPr="000251A6" w:rsidRDefault="003760E6" w:rsidP="00336C75">
            <w:r>
              <w:t>High confidence</w:t>
            </w:r>
          </w:p>
        </w:tc>
        <w:tc>
          <w:tcPr>
            <w:tcW w:w="2069" w:type="dxa"/>
            <w:hideMark/>
          </w:tcPr>
          <w:p w14:paraId="2D5ABC64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0CFA20E6" w14:textId="77777777" w:rsidR="003760E6" w:rsidRDefault="003760E6" w:rsidP="003760E6">
            <w:r>
              <w:t>confidence because of minor</w:t>
            </w:r>
          </w:p>
          <w:p w14:paraId="72CCBF7D" w14:textId="77777777" w:rsidR="003760E6" w:rsidRDefault="003760E6" w:rsidP="003760E6">
            <w:r>
              <w:t>concerns regarding</w:t>
            </w:r>
          </w:p>
          <w:p w14:paraId="33DB177F" w14:textId="77777777" w:rsidR="003760E6" w:rsidRDefault="003760E6" w:rsidP="003760E6">
            <w:r>
              <w:t>methodological limitations,</w:t>
            </w:r>
          </w:p>
          <w:p w14:paraId="77212AFD" w14:textId="77777777" w:rsidR="003760E6" w:rsidRDefault="003760E6" w:rsidP="003760E6">
            <w:r>
              <w:t>relevance, coherence, and</w:t>
            </w:r>
          </w:p>
          <w:p w14:paraId="19243CBA" w14:textId="4E7B3388" w:rsidR="00AD53B9" w:rsidRPr="000251A6" w:rsidRDefault="003760E6" w:rsidP="003760E6">
            <w:r>
              <w:t>adequacy.</w:t>
            </w:r>
          </w:p>
        </w:tc>
      </w:tr>
      <w:tr w:rsidR="00AD53B9" w:rsidRPr="000251A6" w14:paraId="64A30C2B" w14:textId="77777777" w:rsidTr="0068740F">
        <w:trPr>
          <w:trHeight w:val="1500"/>
        </w:trPr>
        <w:tc>
          <w:tcPr>
            <w:tcW w:w="1741" w:type="dxa"/>
            <w:hideMark/>
          </w:tcPr>
          <w:p w14:paraId="43DDF8AE" w14:textId="70890067" w:rsidR="00AD53B9" w:rsidRPr="000251A6" w:rsidRDefault="00AD53B9" w:rsidP="00336C75">
            <w:r w:rsidRPr="000251A6">
              <w:t xml:space="preserve">Competing priorities and time constraints as </w:t>
            </w:r>
            <w:r w:rsidR="00156316" w:rsidRPr="000251A6">
              <w:t>a socioeconomic</w:t>
            </w:r>
            <w:r w:rsidRPr="000251A6">
              <w:t xml:space="preserve"> </w:t>
            </w:r>
            <w:r w:rsidRPr="000251A6">
              <w:lastRenderedPageBreak/>
              <w:t>barrier to diabetes self-management</w:t>
            </w:r>
          </w:p>
        </w:tc>
        <w:tc>
          <w:tcPr>
            <w:tcW w:w="2790" w:type="dxa"/>
            <w:hideMark/>
          </w:tcPr>
          <w:p w14:paraId="6ECA8610" w14:textId="77777777" w:rsidR="00A756C2" w:rsidRDefault="00A756C2" w:rsidP="00A756C2">
            <w:pPr>
              <w:spacing w:after="0" w:line="240" w:lineRule="auto"/>
            </w:pPr>
            <w:r>
              <w:lastRenderedPageBreak/>
              <w:t>Keene, D.E., et al., 2018.</w:t>
            </w:r>
          </w:p>
          <w:p w14:paraId="791352FD" w14:textId="0D8F3B7B" w:rsidR="00A756C2" w:rsidRDefault="00A756C2" w:rsidP="00A756C2">
            <w:pPr>
              <w:spacing w:after="0" w:line="240" w:lineRule="auto"/>
            </w:pPr>
            <w:r>
              <w:t xml:space="preserve">Pilkington, F.B., et al., 2010. </w:t>
            </w:r>
          </w:p>
          <w:p w14:paraId="7563B16A" w14:textId="558F6AB5" w:rsidR="00A756C2" w:rsidRDefault="00A756C2" w:rsidP="00A756C2">
            <w:pPr>
              <w:spacing w:after="0" w:line="240" w:lineRule="auto"/>
            </w:pPr>
            <w:r>
              <w:t>Reyes, J., et al., 2017.</w:t>
            </w:r>
          </w:p>
          <w:p w14:paraId="2F2366E3" w14:textId="77777777" w:rsidR="00A756C2" w:rsidRDefault="00A756C2" w:rsidP="00A756C2">
            <w:r>
              <w:lastRenderedPageBreak/>
              <w:t xml:space="preserve">Whittemore, R., et al., 2019. </w:t>
            </w:r>
          </w:p>
          <w:p w14:paraId="2BF2B52F" w14:textId="39E6B504" w:rsidR="00A756C2" w:rsidRDefault="00A756C2" w:rsidP="00A756C2">
            <w:pPr>
              <w:spacing w:after="0" w:line="240" w:lineRule="auto"/>
            </w:pPr>
            <w:r>
              <w:t xml:space="preserve">Stotz, S.A., et al., 2021. </w:t>
            </w:r>
          </w:p>
          <w:p w14:paraId="191D8FAA" w14:textId="1E27ED7A" w:rsidR="00A756C2" w:rsidRDefault="00A756C2" w:rsidP="00A756C2">
            <w:pPr>
              <w:spacing w:after="0" w:line="240" w:lineRule="auto"/>
            </w:pPr>
            <w:proofErr w:type="spellStart"/>
            <w:r>
              <w:t>Gazmararian</w:t>
            </w:r>
            <w:proofErr w:type="spellEnd"/>
            <w:r>
              <w:t xml:space="preserve">, J.A., </w:t>
            </w:r>
            <w:r>
              <w:t xml:space="preserve">et al., </w:t>
            </w:r>
            <w:r>
              <w:t xml:space="preserve">2009. </w:t>
            </w:r>
          </w:p>
          <w:p w14:paraId="1E1D1A18" w14:textId="2F89B0CC" w:rsidR="00A756C2" w:rsidRDefault="00A756C2" w:rsidP="00A756C2">
            <w:pPr>
              <w:spacing w:after="0" w:line="240" w:lineRule="auto"/>
            </w:pPr>
            <w:r>
              <w:t xml:space="preserve">Dao, J., et al., 2019. </w:t>
            </w:r>
          </w:p>
          <w:p w14:paraId="359A172F" w14:textId="7FFA2EC7" w:rsidR="00A756C2" w:rsidRPr="000251A6" w:rsidRDefault="00A756C2" w:rsidP="00A756C2">
            <w:r>
              <w:t xml:space="preserve">Fritz, H.A., 2015. </w:t>
            </w:r>
          </w:p>
        </w:tc>
        <w:tc>
          <w:tcPr>
            <w:tcW w:w="1953" w:type="dxa"/>
            <w:hideMark/>
          </w:tcPr>
          <w:p w14:paraId="73783618" w14:textId="1696F63D" w:rsidR="00AD53B9" w:rsidRPr="000251A6" w:rsidRDefault="00AD53B9" w:rsidP="00336C75">
            <w:r>
              <w:lastRenderedPageBreak/>
              <w:t xml:space="preserve">No or very minor concerns (2 papers were assessed as having </w:t>
            </w:r>
            <w:r>
              <w:lastRenderedPageBreak/>
              <w:t>methodological limitations concerning reflexivity i.e. the relationship between data collectors and participants)</w:t>
            </w:r>
          </w:p>
        </w:tc>
        <w:tc>
          <w:tcPr>
            <w:tcW w:w="1465" w:type="dxa"/>
            <w:hideMark/>
          </w:tcPr>
          <w:p w14:paraId="65C0369F" w14:textId="1EDAFE05" w:rsidR="00AD53B9" w:rsidRPr="000251A6" w:rsidRDefault="00AD53B9" w:rsidP="00336C75">
            <w:r>
              <w:lastRenderedPageBreak/>
              <w:t xml:space="preserve">Minor concerns about relevance (no studies </w:t>
            </w:r>
            <w:r>
              <w:lastRenderedPageBreak/>
              <w:t>were from the UK)</w:t>
            </w:r>
          </w:p>
        </w:tc>
        <w:tc>
          <w:tcPr>
            <w:tcW w:w="1379" w:type="dxa"/>
          </w:tcPr>
          <w:p w14:paraId="65DAAD6D" w14:textId="26B435D3" w:rsidR="00AD53B9" w:rsidRPr="000251A6" w:rsidRDefault="00AD53B9" w:rsidP="00336C75">
            <w:r>
              <w:lastRenderedPageBreak/>
              <w:t xml:space="preserve">Minor concerns about coherence (data </w:t>
            </w:r>
            <w:r>
              <w:lastRenderedPageBreak/>
              <w:t>reasonably consistent within and across all studies)</w:t>
            </w:r>
          </w:p>
        </w:tc>
        <w:tc>
          <w:tcPr>
            <w:tcW w:w="1465" w:type="dxa"/>
            <w:hideMark/>
          </w:tcPr>
          <w:p w14:paraId="19FC4E00" w14:textId="081D642A" w:rsidR="00AD53B9" w:rsidRPr="000251A6" w:rsidRDefault="00B52552" w:rsidP="00336C75">
            <w:r w:rsidRPr="00B52552">
              <w:lastRenderedPageBreak/>
              <w:t>No or very minor concerns</w:t>
            </w:r>
            <w:r>
              <w:t xml:space="preserve"> about adequacy (9 </w:t>
            </w:r>
            <w:r>
              <w:lastRenderedPageBreak/>
              <w:t>papers offered rich data)</w:t>
            </w:r>
          </w:p>
        </w:tc>
        <w:tc>
          <w:tcPr>
            <w:tcW w:w="1450" w:type="dxa"/>
            <w:hideMark/>
          </w:tcPr>
          <w:p w14:paraId="7F49207A" w14:textId="6FADE009" w:rsidR="00AD53B9" w:rsidRPr="000251A6" w:rsidRDefault="003760E6" w:rsidP="00336C75">
            <w:r>
              <w:lastRenderedPageBreak/>
              <w:t>High confidence</w:t>
            </w:r>
          </w:p>
        </w:tc>
        <w:tc>
          <w:tcPr>
            <w:tcW w:w="2069" w:type="dxa"/>
            <w:hideMark/>
          </w:tcPr>
          <w:p w14:paraId="6774B98D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03FF4B90" w14:textId="77777777" w:rsidR="003760E6" w:rsidRDefault="003760E6" w:rsidP="003760E6">
            <w:r>
              <w:t>confidence because of minor</w:t>
            </w:r>
          </w:p>
          <w:p w14:paraId="74029805" w14:textId="77777777" w:rsidR="003760E6" w:rsidRDefault="003760E6" w:rsidP="003760E6">
            <w:r>
              <w:lastRenderedPageBreak/>
              <w:t>concerns regarding</w:t>
            </w:r>
          </w:p>
          <w:p w14:paraId="228EE750" w14:textId="77777777" w:rsidR="003760E6" w:rsidRDefault="003760E6" w:rsidP="003760E6">
            <w:r>
              <w:t>methodological limitations,</w:t>
            </w:r>
          </w:p>
          <w:p w14:paraId="5F4CA654" w14:textId="77777777" w:rsidR="003760E6" w:rsidRDefault="003760E6" w:rsidP="003760E6">
            <w:r>
              <w:t>relevance, coherence, and</w:t>
            </w:r>
          </w:p>
          <w:p w14:paraId="336FD74A" w14:textId="1A95BC2F" w:rsidR="00AD53B9" w:rsidRPr="000251A6" w:rsidRDefault="003760E6" w:rsidP="003760E6">
            <w:r>
              <w:t>adequacy.</w:t>
            </w:r>
          </w:p>
        </w:tc>
      </w:tr>
      <w:tr w:rsidR="00AD53B9" w:rsidRPr="000251A6" w14:paraId="56F79E8F" w14:textId="77777777" w:rsidTr="0068740F">
        <w:trPr>
          <w:trHeight w:val="1200"/>
        </w:trPr>
        <w:tc>
          <w:tcPr>
            <w:tcW w:w="1741" w:type="dxa"/>
            <w:hideMark/>
          </w:tcPr>
          <w:p w14:paraId="5E16C91A" w14:textId="0A3A4829" w:rsidR="00AD53B9" w:rsidRPr="000251A6" w:rsidRDefault="00AD53B9" w:rsidP="00336C75">
            <w:r w:rsidRPr="000251A6">
              <w:lastRenderedPageBreak/>
              <w:t xml:space="preserve">Health literacy as </w:t>
            </w:r>
            <w:r w:rsidR="00156316" w:rsidRPr="000251A6">
              <w:t>a socioeconomic</w:t>
            </w:r>
            <w:r w:rsidRPr="000251A6">
              <w:t xml:space="preserve"> barrier to diabetes self-management</w:t>
            </w:r>
          </w:p>
        </w:tc>
        <w:tc>
          <w:tcPr>
            <w:tcW w:w="2790" w:type="dxa"/>
            <w:hideMark/>
          </w:tcPr>
          <w:p w14:paraId="1BE9247C" w14:textId="3BF6E940" w:rsidR="00A756C2" w:rsidRDefault="00A756C2" w:rsidP="00A756C2">
            <w:pPr>
              <w:spacing w:after="0" w:line="240" w:lineRule="auto"/>
            </w:pPr>
            <w:r>
              <w:t xml:space="preserve">Henderson, J., et al., 2014. </w:t>
            </w:r>
          </w:p>
          <w:p w14:paraId="5A297852" w14:textId="51D05D6C" w:rsidR="00A756C2" w:rsidRDefault="00A756C2" w:rsidP="00A756C2">
            <w:pPr>
              <w:spacing w:after="0" w:line="240" w:lineRule="auto"/>
            </w:pPr>
            <w:r>
              <w:t xml:space="preserve">Whittemore, R., et al., </w:t>
            </w:r>
            <w:r>
              <w:t>2019</w:t>
            </w:r>
          </w:p>
          <w:p w14:paraId="03F9C260" w14:textId="4DBA6AA2" w:rsidR="00A756C2" w:rsidRDefault="00A756C2" w:rsidP="00A756C2">
            <w:pPr>
              <w:spacing w:after="0" w:line="240" w:lineRule="auto"/>
            </w:pPr>
            <w:proofErr w:type="spellStart"/>
            <w:r>
              <w:t>Aweko</w:t>
            </w:r>
            <w:proofErr w:type="spellEnd"/>
            <w:r>
              <w:t xml:space="preserve">, J., et al., 2018. </w:t>
            </w:r>
          </w:p>
          <w:p w14:paraId="09D3B4D8" w14:textId="3A9F2F86" w:rsidR="00A756C2" w:rsidRDefault="00A756C2" w:rsidP="00A756C2">
            <w:pPr>
              <w:spacing w:after="0" w:line="240" w:lineRule="auto"/>
            </w:pPr>
            <w:proofErr w:type="spellStart"/>
            <w:r>
              <w:t>Onwudiwe</w:t>
            </w:r>
            <w:proofErr w:type="spellEnd"/>
            <w:r>
              <w:t xml:space="preserve">, N.C., et al., 2011. </w:t>
            </w:r>
          </w:p>
          <w:p w14:paraId="2B2DD179" w14:textId="07EEEAAB" w:rsidR="00A756C2" w:rsidRPr="000251A6" w:rsidRDefault="00A756C2" w:rsidP="00A756C2">
            <w:r>
              <w:t>Allen, J.O., et al.,</w:t>
            </w:r>
            <w:r>
              <w:t xml:space="preserve"> </w:t>
            </w:r>
            <w:r>
              <w:t>2020</w:t>
            </w:r>
            <w:r>
              <w:t>.</w:t>
            </w:r>
          </w:p>
        </w:tc>
        <w:tc>
          <w:tcPr>
            <w:tcW w:w="1953" w:type="dxa"/>
            <w:hideMark/>
          </w:tcPr>
          <w:p w14:paraId="17C9DF6F" w14:textId="653928F5" w:rsidR="00AD53B9" w:rsidRPr="000251A6" w:rsidRDefault="00AD53B9" w:rsidP="00336C75">
            <w:r>
              <w:t>No or very minor concerns 1 paper was assessed as having methodological limitations concerning the sufficiency of detail provided around data analysis)</w:t>
            </w:r>
          </w:p>
        </w:tc>
        <w:tc>
          <w:tcPr>
            <w:tcW w:w="1465" w:type="dxa"/>
            <w:hideMark/>
          </w:tcPr>
          <w:p w14:paraId="368D5BF3" w14:textId="524FDB02" w:rsidR="00AD53B9" w:rsidRPr="000251A6" w:rsidRDefault="00AD53B9" w:rsidP="00336C75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49138BBA" w14:textId="21F2DE51" w:rsidR="00AD53B9" w:rsidRPr="000251A6" w:rsidRDefault="00AD53B9" w:rsidP="00336C75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680D3CB6" w14:textId="5537D7D2" w:rsidR="00AD53B9" w:rsidRPr="000251A6" w:rsidRDefault="00B52552" w:rsidP="00336C75">
            <w:r w:rsidRPr="00B52552">
              <w:t>No or very minor concerns</w:t>
            </w:r>
            <w:r>
              <w:t xml:space="preserve"> about adequacy (5 papers offered rich data)</w:t>
            </w:r>
          </w:p>
        </w:tc>
        <w:tc>
          <w:tcPr>
            <w:tcW w:w="1450" w:type="dxa"/>
            <w:hideMark/>
          </w:tcPr>
          <w:p w14:paraId="5EDEFE3D" w14:textId="557681BC" w:rsidR="00AD53B9" w:rsidRPr="000251A6" w:rsidRDefault="003760E6" w:rsidP="00336C75">
            <w:r>
              <w:t>High confidence</w:t>
            </w:r>
          </w:p>
        </w:tc>
        <w:tc>
          <w:tcPr>
            <w:tcW w:w="2069" w:type="dxa"/>
            <w:hideMark/>
          </w:tcPr>
          <w:p w14:paraId="7D611E7A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11DB327F" w14:textId="77777777" w:rsidR="003760E6" w:rsidRDefault="003760E6" w:rsidP="003760E6">
            <w:r>
              <w:t>confidence because of minor</w:t>
            </w:r>
          </w:p>
          <w:p w14:paraId="212CF580" w14:textId="77777777" w:rsidR="003760E6" w:rsidRDefault="003760E6" w:rsidP="003760E6">
            <w:r>
              <w:t>concerns regarding</w:t>
            </w:r>
          </w:p>
          <w:p w14:paraId="54D2EE4A" w14:textId="77777777" w:rsidR="003760E6" w:rsidRDefault="003760E6" w:rsidP="003760E6">
            <w:r>
              <w:t>methodological limitations,</w:t>
            </w:r>
          </w:p>
          <w:p w14:paraId="3B0C6EF7" w14:textId="77777777" w:rsidR="003760E6" w:rsidRDefault="003760E6" w:rsidP="003760E6">
            <w:r>
              <w:t>relevance, coherence, and</w:t>
            </w:r>
          </w:p>
          <w:p w14:paraId="2BCC481F" w14:textId="6709CAA7" w:rsidR="00AD53B9" w:rsidRPr="000251A6" w:rsidRDefault="003760E6" w:rsidP="003760E6">
            <w:r>
              <w:t>adequacy.</w:t>
            </w:r>
          </w:p>
        </w:tc>
      </w:tr>
      <w:tr w:rsidR="00AD53B9" w:rsidRPr="000251A6" w14:paraId="48735A23" w14:textId="77777777" w:rsidTr="0068740F">
        <w:trPr>
          <w:trHeight w:val="900"/>
        </w:trPr>
        <w:tc>
          <w:tcPr>
            <w:tcW w:w="1741" w:type="dxa"/>
            <w:hideMark/>
          </w:tcPr>
          <w:p w14:paraId="748AB0DB" w14:textId="77777777" w:rsidR="00AD53B9" w:rsidRPr="000251A6" w:rsidRDefault="00AD53B9" w:rsidP="00336C75">
            <w:r w:rsidRPr="000251A6">
              <w:t>Lifestyle and goals as a facilitator of diabetes self-management</w:t>
            </w:r>
          </w:p>
        </w:tc>
        <w:tc>
          <w:tcPr>
            <w:tcW w:w="2790" w:type="dxa"/>
            <w:hideMark/>
          </w:tcPr>
          <w:p w14:paraId="5A8A78CE" w14:textId="77777777" w:rsidR="00A756C2" w:rsidRDefault="00A756C2" w:rsidP="00336C75">
            <w:r>
              <w:t>Allen, J.O., et al., 2020.</w:t>
            </w:r>
          </w:p>
          <w:p w14:paraId="07AFCAC2" w14:textId="72B49B5D" w:rsidR="00A756C2" w:rsidRPr="000251A6" w:rsidRDefault="00A756C2" w:rsidP="00336C75">
            <w:r w:rsidRPr="00A756C2">
              <w:t xml:space="preserve">Burner, E.R., et al., 2014. </w:t>
            </w:r>
          </w:p>
        </w:tc>
        <w:tc>
          <w:tcPr>
            <w:tcW w:w="1953" w:type="dxa"/>
            <w:hideMark/>
          </w:tcPr>
          <w:p w14:paraId="7E021810" w14:textId="64012D82" w:rsidR="00AD53B9" w:rsidRPr="000251A6" w:rsidRDefault="00AD53B9" w:rsidP="00336C75">
            <w:r>
              <w:t>No or very minor concerns (all papers were found to have used appropriate methodology with no limitations)</w:t>
            </w:r>
          </w:p>
        </w:tc>
        <w:tc>
          <w:tcPr>
            <w:tcW w:w="1465" w:type="dxa"/>
            <w:hideMark/>
          </w:tcPr>
          <w:p w14:paraId="316228BB" w14:textId="5C91C9B8" w:rsidR="00AD53B9" w:rsidRPr="000251A6" w:rsidRDefault="00AD53B9" w:rsidP="00336C75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086BB947" w14:textId="5718B1E7" w:rsidR="00AD53B9" w:rsidRPr="000251A6" w:rsidRDefault="00AD53B9" w:rsidP="00336C75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1DC15EC9" w14:textId="070A8880" w:rsidR="00AD53B9" w:rsidRPr="000251A6" w:rsidRDefault="00B52552" w:rsidP="00336C75">
            <w:r>
              <w:t>M</w:t>
            </w:r>
            <w:r w:rsidRPr="00B52552">
              <w:t>inor concerns</w:t>
            </w:r>
            <w:r>
              <w:t xml:space="preserve"> about adequacy (2 papers offered rich data</w:t>
            </w:r>
          </w:p>
        </w:tc>
        <w:tc>
          <w:tcPr>
            <w:tcW w:w="1450" w:type="dxa"/>
            <w:hideMark/>
          </w:tcPr>
          <w:p w14:paraId="1E5DF81F" w14:textId="6D379804" w:rsidR="00AD53B9" w:rsidRPr="000251A6" w:rsidRDefault="003760E6" w:rsidP="00336C75">
            <w:r>
              <w:t>Moderate confidence</w:t>
            </w:r>
          </w:p>
        </w:tc>
        <w:tc>
          <w:tcPr>
            <w:tcW w:w="2069" w:type="dxa"/>
            <w:hideMark/>
          </w:tcPr>
          <w:p w14:paraId="16049275" w14:textId="21CD4A1A" w:rsidR="00AD53B9" w:rsidRPr="000251A6" w:rsidRDefault="003760E6" w:rsidP="00336C75">
            <w:r>
              <w:t xml:space="preserve">This finding was graded as moderate confidence because of minor concerns regarding relevance, </w:t>
            </w:r>
            <w:proofErr w:type="gramStart"/>
            <w:r>
              <w:t>coherence</w:t>
            </w:r>
            <w:proofErr w:type="gramEnd"/>
            <w:r>
              <w:t xml:space="preserve"> and adequacy</w:t>
            </w:r>
          </w:p>
        </w:tc>
      </w:tr>
      <w:tr w:rsidR="00B52552" w:rsidRPr="000251A6" w14:paraId="147BC6A4" w14:textId="77777777" w:rsidTr="0068740F">
        <w:trPr>
          <w:trHeight w:val="1200"/>
        </w:trPr>
        <w:tc>
          <w:tcPr>
            <w:tcW w:w="1741" w:type="dxa"/>
            <w:hideMark/>
          </w:tcPr>
          <w:p w14:paraId="0C55BD12" w14:textId="77777777" w:rsidR="00B52552" w:rsidRPr="000251A6" w:rsidRDefault="00B52552" w:rsidP="00B52552">
            <w:r w:rsidRPr="000251A6">
              <w:lastRenderedPageBreak/>
              <w:t>Support from healthcare professionals as a facilitator of diabetes self-management</w:t>
            </w:r>
          </w:p>
        </w:tc>
        <w:tc>
          <w:tcPr>
            <w:tcW w:w="2790" w:type="dxa"/>
            <w:hideMark/>
          </w:tcPr>
          <w:p w14:paraId="0FEBD911" w14:textId="03A48E26" w:rsidR="00A756C2" w:rsidRDefault="00A756C2" w:rsidP="00A756C2">
            <w:pPr>
              <w:spacing w:after="0" w:line="240" w:lineRule="auto"/>
            </w:pPr>
            <w:r>
              <w:t xml:space="preserve">Clark, L., et al., 2009. </w:t>
            </w:r>
          </w:p>
          <w:p w14:paraId="65F30CF8" w14:textId="5AC68A2F" w:rsidR="00A756C2" w:rsidRDefault="00A756C2" w:rsidP="00A756C2">
            <w:pPr>
              <w:spacing w:after="0" w:line="240" w:lineRule="auto"/>
            </w:pPr>
            <w:r>
              <w:t xml:space="preserve">Reyes, J., et al., 2017. </w:t>
            </w:r>
          </w:p>
          <w:p w14:paraId="6F7347AD" w14:textId="77777777" w:rsidR="00A756C2" w:rsidRDefault="00A756C2" w:rsidP="00A756C2">
            <w:r>
              <w:t xml:space="preserve">Chan, J., et al., 2015. </w:t>
            </w:r>
          </w:p>
          <w:p w14:paraId="0B55F845" w14:textId="7B395527" w:rsidR="00A756C2" w:rsidRDefault="00A756C2" w:rsidP="00A756C2">
            <w:pPr>
              <w:spacing w:after="0" w:line="240" w:lineRule="auto"/>
            </w:pPr>
            <w:r>
              <w:t xml:space="preserve">Dao, J., et al., 2019. </w:t>
            </w:r>
          </w:p>
          <w:p w14:paraId="7C222ADB" w14:textId="07B7FD86" w:rsidR="00A756C2" w:rsidRDefault="00A756C2" w:rsidP="00A756C2">
            <w:pPr>
              <w:spacing w:after="0" w:line="240" w:lineRule="auto"/>
            </w:pPr>
            <w:r>
              <w:t xml:space="preserve">Fritz, H.A., 2015. </w:t>
            </w:r>
          </w:p>
          <w:p w14:paraId="50431289" w14:textId="5F41F60F" w:rsidR="00A756C2" w:rsidRPr="000251A6" w:rsidRDefault="00A756C2" w:rsidP="00A756C2">
            <w:r>
              <w:t>Ramal, E., et al.,</w:t>
            </w:r>
            <w:r w:rsidR="0068740F">
              <w:t xml:space="preserve"> </w:t>
            </w:r>
            <w:r>
              <w:t>2012.</w:t>
            </w:r>
          </w:p>
        </w:tc>
        <w:tc>
          <w:tcPr>
            <w:tcW w:w="1953" w:type="dxa"/>
            <w:hideMark/>
          </w:tcPr>
          <w:p w14:paraId="382AF80C" w14:textId="03A8DC01" w:rsidR="00B52552" w:rsidRPr="000251A6" w:rsidRDefault="00B52552" w:rsidP="00B52552">
            <w:r>
              <w:t>No or very minor concerns (1 paper was assessed as having methodological limitations concerning reflexivity i.e. the relationship between data collectors and participants)</w:t>
            </w:r>
          </w:p>
        </w:tc>
        <w:tc>
          <w:tcPr>
            <w:tcW w:w="1465" w:type="dxa"/>
            <w:hideMark/>
          </w:tcPr>
          <w:p w14:paraId="637ABBE0" w14:textId="5FF48A8F" w:rsidR="00B52552" w:rsidRPr="000251A6" w:rsidRDefault="00B52552" w:rsidP="00B52552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1229C153" w14:textId="470260BC" w:rsidR="00B52552" w:rsidRPr="000251A6" w:rsidRDefault="00B52552" w:rsidP="00B52552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76866035" w14:textId="22F1224B" w:rsidR="00B52552" w:rsidRPr="000251A6" w:rsidRDefault="00B52552" w:rsidP="00B52552">
            <w:r w:rsidRPr="00B52552">
              <w:t>No or very minor concerns</w:t>
            </w:r>
            <w:r>
              <w:t xml:space="preserve"> about adequacy (6 papers offered rich data)</w:t>
            </w:r>
          </w:p>
        </w:tc>
        <w:tc>
          <w:tcPr>
            <w:tcW w:w="1450" w:type="dxa"/>
            <w:hideMark/>
          </w:tcPr>
          <w:p w14:paraId="1C25B74F" w14:textId="0D870FD7" w:rsidR="00B52552" w:rsidRPr="000251A6" w:rsidRDefault="003760E6" w:rsidP="00B52552">
            <w:r>
              <w:t>High confidence</w:t>
            </w:r>
          </w:p>
        </w:tc>
        <w:tc>
          <w:tcPr>
            <w:tcW w:w="2069" w:type="dxa"/>
            <w:hideMark/>
          </w:tcPr>
          <w:p w14:paraId="7DB04919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6EF13B84" w14:textId="77777777" w:rsidR="003760E6" w:rsidRDefault="003760E6" w:rsidP="003760E6">
            <w:r>
              <w:t>confidence because of minor</w:t>
            </w:r>
          </w:p>
          <w:p w14:paraId="37852579" w14:textId="77777777" w:rsidR="003760E6" w:rsidRDefault="003760E6" w:rsidP="003760E6">
            <w:r>
              <w:t>concerns regarding</w:t>
            </w:r>
          </w:p>
          <w:p w14:paraId="09FB69CD" w14:textId="77777777" w:rsidR="003760E6" w:rsidRDefault="003760E6" w:rsidP="003760E6">
            <w:r>
              <w:t>methodological limitations,</w:t>
            </w:r>
          </w:p>
          <w:p w14:paraId="0D16A4F5" w14:textId="77777777" w:rsidR="003760E6" w:rsidRDefault="003760E6" w:rsidP="003760E6">
            <w:r>
              <w:t>relevance, coherence, and</w:t>
            </w:r>
          </w:p>
          <w:p w14:paraId="6DF61475" w14:textId="38C3096C" w:rsidR="00B52552" w:rsidRPr="000251A6" w:rsidRDefault="003760E6" w:rsidP="003760E6">
            <w:r>
              <w:t>adequacy.</w:t>
            </w:r>
          </w:p>
        </w:tc>
      </w:tr>
      <w:tr w:rsidR="00B52552" w:rsidRPr="000251A6" w14:paraId="40F26EBD" w14:textId="77777777" w:rsidTr="0068740F">
        <w:trPr>
          <w:trHeight w:val="900"/>
        </w:trPr>
        <w:tc>
          <w:tcPr>
            <w:tcW w:w="1741" w:type="dxa"/>
            <w:hideMark/>
          </w:tcPr>
          <w:p w14:paraId="6B80380C" w14:textId="77777777" w:rsidR="00B52552" w:rsidRPr="000251A6" w:rsidRDefault="00B52552" w:rsidP="00B52552">
            <w:r w:rsidRPr="000251A6">
              <w:t>Informal support as a facilitator of diabetes self-management</w:t>
            </w:r>
          </w:p>
        </w:tc>
        <w:tc>
          <w:tcPr>
            <w:tcW w:w="2790" w:type="dxa"/>
            <w:hideMark/>
          </w:tcPr>
          <w:p w14:paraId="17581780" w14:textId="20E2F995" w:rsidR="0068740F" w:rsidRDefault="00B52552" w:rsidP="0068740F">
            <w:pPr>
              <w:spacing w:after="0" w:line="240" w:lineRule="auto"/>
            </w:pPr>
            <w:r>
              <w:fldChar w:fldCharType="begin">
                <w:fldData xml:space="preserve">PEVuZE5vdGU+PENpdGU+PEF1dGhvcj5BbGxlbjwvQXV0aG9yPjxZZWFyPjIwMjA8L1llYXI+PFJl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=
</w:fldData>
              </w:fldChar>
            </w:r>
            <w:r w:rsidR="0068740F">
              <w:instrText xml:space="preserve"> ADDIN EN.CITE </w:instrText>
            </w:r>
            <w:r w:rsidR="0068740F">
              <w:fldChar w:fldCharType="begin">
                <w:fldData xml:space="preserve">PEVuZE5vdGU+PENpdGU+PEF1dGhvcj5BbGxlbjwvQXV0aG9yPjxZZWFyPjIwMjA8L1llYXI+PFJl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=
</w:fldData>
              </w:fldChar>
            </w:r>
            <w:r w:rsidR="0068740F">
              <w:instrText xml:space="preserve"> ADDIN EN.CITE.DATA </w:instrText>
            </w:r>
            <w:r w:rsidR="0068740F">
              <w:fldChar w:fldCharType="end"/>
            </w:r>
            <w:r>
              <w:fldChar w:fldCharType="separate"/>
            </w:r>
            <w:r w:rsidR="0068740F">
              <w:rPr>
                <w:noProof/>
              </w:rPr>
              <w:t>[1-8]</w:t>
            </w:r>
            <w:r>
              <w:fldChar w:fldCharType="end"/>
            </w:r>
            <w:r w:rsidR="0068740F">
              <w:t>Reyes, J., et al., 2017.</w:t>
            </w:r>
          </w:p>
          <w:p w14:paraId="298A4D29" w14:textId="29253998" w:rsidR="0068740F" w:rsidRDefault="0068740F" w:rsidP="0068740F">
            <w:pPr>
              <w:spacing w:after="0" w:line="240" w:lineRule="auto"/>
            </w:pPr>
            <w:r>
              <w:t xml:space="preserve">Vest, B.M., et al., 2013. </w:t>
            </w:r>
          </w:p>
          <w:p w14:paraId="39BEF88F" w14:textId="7CC5C152" w:rsidR="0068740F" w:rsidRDefault="0068740F" w:rsidP="0068740F">
            <w:pPr>
              <w:spacing w:after="0" w:line="240" w:lineRule="auto"/>
            </w:pPr>
            <w:r>
              <w:t xml:space="preserve">Stotz, S.A., et al., 2021. </w:t>
            </w:r>
          </w:p>
          <w:p w14:paraId="4D964A7F" w14:textId="77777777" w:rsidR="0068740F" w:rsidRDefault="0068740F" w:rsidP="0068740F">
            <w:proofErr w:type="spellStart"/>
            <w:r>
              <w:t>Aweko</w:t>
            </w:r>
            <w:proofErr w:type="spellEnd"/>
            <w:r>
              <w:t xml:space="preserve">, J., et al., 2018. </w:t>
            </w:r>
          </w:p>
          <w:p w14:paraId="0A08C6C3" w14:textId="791F5D55" w:rsidR="0068740F" w:rsidRDefault="0068740F" w:rsidP="0068740F">
            <w:pPr>
              <w:spacing w:after="0" w:line="240" w:lineRule="auto"/>
            </w:pPr>
            <w:r>
              <w:t xml:space="preserve">Dao, J., et al., 2019. </w:t>
            </w:r>
          </w:p>
          <w:p w14:paraId="0DBDEEA0" w14:textId="020FECE6" w:rsidR="0068740F" w:rsidRDefault="0068740F" w:rsidP="0068740F">
            <w:pPr>
              <w:spacing w:after="0" w:line="240" w:lineRule="auto"/>
            </w:pPr>
            <w:r>
              <w:t xml:space="preserve">Allen, J.O., et al., 2020. </w:t>
            </w:r>
          </w:p>
          <w:p w14:paraId="4A78240D" w14:textId="7096C64C" w:rsidR="0068740F" w:rsidRDefault="0068740F" w:rsidP="0068740F">
            <w:pPr>
              <w:spacing w:after="0" w:line="240" w:lineRule="auto"/>
            </w:pPr>
            <w:r>
              <w:t>Shepherd-Banigan, M., et al., 2014.</w:t>
            </w:r>
          </w:p>
          <w:p w14:paraId="30F32696" w14:textId="54323024" w:rsidR="0068740F" w:rsidRPr="000251A6" w:rsidRDefault="0068740F" w:rsidP="0068740F">
            <w:r>
              <w:t>Carolan, M., J.</w:t>
            </w:r>
            <w:r>
              <w:t xml:space="preserve">, et al., </w:t>
            </w:r>
            <w:r>
              <w:t xml:space="preserve">2015. </w:t>
            </w:r>
          </w:p>
        </w:tc>
        <w:tc>
          <w:tcPr>
            <w:tcW w:w="1953" w:type="dxa"/>
            <w:hideMark/>
          </w:tcPr>
          <w:p w14:paraId="7B1C16A4" w14:textId="4C86E936" w:rsidR="00B52552" w:rsidRPr="000251A6" w:rsidRDefault="00B52552" w:rsidP="00B52552">
            <w:r>
              <w:t>No or very minor concerns (1 paper was assessed as having methodological limitations concerning reflexivity i.e. the relationship between data collectors and participants)</w:t>
            </w:r>
          </w:p>
        </w:tc>
        <w:tc>
          <w:tcPr>
            <w:tcW w:w="1465" w:type="dxa"/>
            <w:hideMark/>
          </w:tcPr>
          <w:p w14:paraId="7F9D7CB9" w14:textId="43746D4F" w:rsidR="00B52552" w:rsidRPr="000251A6" w:rsidRDefault="00B52552" w:rsidP="00B52552">
            <w:r>
              <w:t>Minor concerns about relevance (no studies were from the UK)</w:t>
            </w:r>
          </w:p>
        </w:tc>
        <w:tc>
          <w:tcPr>
            <w:tcW w:w="1379" w:type="dxa"/>
          </w:tcPr>
          <w:p w14:paraId="422EA423" w14:textId="0D5CB107" w:rsidR="00B52552" w:rsidRPr="000251A6" w:rsidRDefault="00B52552" w:rsidP="00B52552">
            <w:r>
              <w:t>Minor concerns about coherence (data reasonably consistent within and across all studies)</w:t>
            </w:r>
          </w:p>
        </w:tc>
        <w:tc>
          <w:tcPr>
            <w:tcW w:w="1465" w:type="dxa"/>
            <w:hideMark/>
          </w:tcPr>
          <w:p w14:paraId="57C6BBD1" w14:textId="7AF76948" w:rsidR="00B52552" w:rsidRPr="000251A6" w:rsidRDefault="00B52552" w:rsidP="00B52552">
            <w:r w:rsidRPr="00B52552">
              <w:t>No or very minor concerns</w:t>
            </w:r>
            <w:r>
              <w:t xml:space="preserve"> about adequacy (8 papers offered rich data)</w:t>
            </w:r>
          </w:p>
        </w:tc>
        <w:tc>
          <w:tcPr>
            <w:tcW w:w="1450" w:type="dxa"/>
            <w:hideMark/>
          </w:tcPr>
          <w:p w14:paraId="7E202F71" w14:textId="01322C46" w:rsidR="00B52552" w:rsidRPr="000251A6" w:rsidRDefault="003760E6" w:rsidP="00B52552">
            <w:r>
              <w:t>High confidence</w:t>
            </w:r>
          </w:p>
        </w:tc>
        <w:tc>
          <w:tcPr>
            <w:tcW w:w="2069" w:type="dxa"/>
            <w:hideMark/>
          </w:tcPr>
          <w:p w14:paraId="2D4D337A" w14:textId="77777777" w:rsidR="003760E6" w:rsidRDefault="003760E6" w:rsidP="003760E6">
            <w:r>
              <w:t xml:space="preserve">This finding was graded as </w:t>
            </w:r>
            <w:proofErr w:type="gramStart"/>
            <w:r>
              <w:t>high</w:t>
            </w:r>
            <w:proofErr w:type="gramEnd"/>
          </w:p>
          <w:p w14:paraId="05BC8E7D" w14:textId="77777777" w:rsidR="003760E6" w:rsidRDefault="003760E6" w:rsidP="003760E6">
            <w:r>
              <w:t>confidence because of minor</w:t>
            </w:r>
          </w:p>
          <w:p w14:paraId="2DB3099C" w14:textId="77777777" w:rsidR="003760E6" w:rsidRDefault="003760E6" w:rsidP="003760E6">
            <w:r>
              <w:t>concerns regarding</w:t>
            </w:r>
          </w:p>
          <w:p w14:paraId="488461FD" w14:textId="77777777" w:rsidR="003760E6" w:rsidRDefault="003760E6" w:rsidP="003760E6">
            <w:r>
              <w:t>methodological limitations,</w:t>
            </w:r>
          </w:p>
          <w:p w14:paraId="19B00938" w14:textId="77777777" w:rsidR="003760E6" w:rsidRDefault="003760E6" w:rsidP="003760E6">
            <w:r>
              <w:t>relevance, coherence, and</w:t>
            </w:r>
          </w:p>
          <w:p w14:paraId="33C8FF2F" w14:textId="115E68D0" w:rsidR="00B52552" w:rsidRPr="000251A6" w:rsidRDefault="003760E6" w:rsidP="003760E6">
            <w:r>
              <w:t>adequacy.</w:t>
            </w:r>
          </w:p>
        </w:tc>
      </w:tr>
    </w:tbl>
    <w:p w14:paraId="5545FDCB" w14:textId="77777777" w:rsidR="000251A6" w:rsidRDefault="000251A6"/>
    <w:p w14:paraId="3DE51AC2" w14:textId="283C5C93" w:rsidR="00406B42" w:rsidRDefault="00406B42"/>
    <w:sectPr w:rsidR="00406B42" w:rsidSect="000251A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60DF2C" w14:textId="77777777" w:rsidR="00A756C2" w:rsidRDefault="00A756C2" w:rsidP="00A756C2">
      <w:pPr>
        <w:spacing w:after="0" w:line="240" w:lineRule="auto"/>
      </w:pPr>
      <w:r>
        <w:separator/>
      </w:r>
    </w:p>
  </w:endnote>
  <w:endnote w:type="continuationSeparator" w:id="0">
    <w:p w14:paraId="0145C0DA" w14:textId="77777777" w:rsidR="00A756C2" w:rsidRDefault="00A756C2" w:rsidP="00A75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D10ED6" w14:textId="77777777" w:rsidR="00A756C2" w:rsidRDefault="00A756C2" w:rsidP="00A756C2">
      <w:pPr>
        <w:spacing w:after="0" w:line="240" w:lineRule="auto"/>
      </w:pPr>
      <w:r>
        <w:separator/>
      </w:r>
    </w:p>
  </w:footnote>
  <w:footnote w:type="continuationSeparator" w:id="0">
    <w:p w14:paraId="11E35EA1" w14:textId="77777777" w:rsidR="00A756C2" w:rsidRDefault="00A756C2" w:rsidP="00A756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61CF3D" w14:textId="62604F09" w:rsidR="00A756C2" w:rsidRDefault="00A756C2">
    <w:pPr>
      <w:pStyle w:val="Header"/>
    </w:pPr>
    <w:r>
      <w:t>S3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wapz5jrtrdjeefrnps2phrds5vz0fatdp&quot;&gt;SR paper_SES Self-management&lt;record-ids&gt;&lt;item&gt;57&lt;/item&gt;&lt;item&gt;59&lt;/item&gt;&lt;item&gt;63&lt;/item&gt;&lt;item&gt;73&lt;/item&gt;&lt;item&gt;74&lt;/item&gt;&lt;item&gt;75&lt;/item&gt;&lt;item&gt;77&lt;/item&gt;&lt;item&gt;81&lt;/item&gt;&lt;/record-ids&gt;&lt;/item&gt;&lt;/Libraries&gt;"/>
  </w:docVars>
  <w:rsids>
    <w:rsidRoot w:val="000251A6"/>
    <w:rsid w:val="000251A6"/>
    <w:rsid w:val="00156316"/>
    <w:rsid w:val="001755F6"/>
    <w:rsid w:val="001E0C09"/>
    <w:rsid w:val="002E27E5"/>
    <w:rsid w:val="00336C75"/>
    <w:rsid w:val="00356CEC"/>
    <w:rsid w:val="003760E6"/>
    <w:rsid w:val="00406B42"/>
    <w:rsid w:val="004F0A9C"/>
    <w:rsid w:val="005A5697"/>
    <w:rsid w:val="0068740F"/>
    <w:rsid w:val="00765EAD"/>
    <w:rsid w:val="008067D0"/>
    <w:rsid w:val="008A2E80"/>
    <w:rsid w:val="00955E9C"/>
    <w:rsid w:val="009751DE"/>
    <w:rsid w:val="00A756C2"/>
    <w:rsid w:val="00AD53B9"/>
    <w:rsid w:val="00B52552"/>
    <w:rsid w:val="00C1197C"/>
    <w:rsid w:val="00D8381E"/>
    <w:rsid w:val="00FE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0F17"/>
  <w15:chartTrackingRefBased/>
  <w15:docId w15:val="{39A6BD22-BE34-4790-9374-0F693E45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1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5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51A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1A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1A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51A6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5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6C2"/>
  </w:style>
  <w:style w:type="paragraph" w:styleId="Footer">
    <w:name w:val="footer"/>
    <w:basedOn w:val="Normal"/>
    <w:link w:val="FooterChar"/>
    <w:uiPriority w:val="99"/>
    <w:unhideWhenUsed/>
    <w:rsid w:val="00A75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3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ward, Abigail</dc:creator>
  <cp:keywords/>
  <dc:description/>
  <cp:lastModifiedBy>Woodward, Abigail</cp:lastModifiedBy>
  <cp:revision>4</cp:revision>
  <dcterms:created xsi:type="dcterms:W3CDTF">2024-04-24T15:54:00Z</dcterms:created>
  <dcterms:modified xsi:type="dcterms:W3CDTF">2024-04-25T13:07:00Z</dcterms:modified>
</cp:coreProperties>
</file>